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5DD49" w14:textId="45BF8C7E" w:rsidR="00B0480A" w:rsidRDefault="003765C9">
      <w:r>
        <w:rPr>
          <w:rFonts w:hint="eastAsia"/>
        </w:rPr>
        <w:t>A</w:t>
      </w:r>
      <w:r>
        <w:t>ppendix:</w:t>
      </w:r>
    </w:p>
    <w:p w14:paraId="4E56EEEA" w14:textId="4BE0A6D6" w:rsidR="00771080" w:rsidRPr="00742EB9" w:rsidRDefault="00771080">
      <w:pPr>
        <w:rPr>
          <w:b/>
          <w:bCs/>
        </w:rPr>
      </w:pPr>
      <w:r w:rsidRPr="00742EB9">
        <w:rPr>
          <w:rFonts w:hint="eastAsia"/>
          <w:b/>
          <w:bCs/>
        </w:rPr>
        <w:t>1：</w:t>
      </w:r>
      <w:r w:rsidRPr="00742EB9">
        <w:rPr>
          <w:b/>
          <w:bCs/>
        </w:rPr>
        <w:t>specific retrieval method.</w:t>
      </w:r>
    </w:p>
    <w:p w14:paraId="046D39BC" w14:textId="164D20C7" w:rsidR="00742EB9" w:rsidRPr="00742EB9" w:rsidRDefault="00742EB9" w:rsidP="00742EB9">
      <w:pPr>
        <w:jc w:val="center"/>
        <w:rPr>
          <w:b/>
          <w:bCs/>
          <w:sz w:val="28"/>
          <w:szCs w:val="28"/>
        </w:rPr>
      </w:pPr>
      <w:r w:rsidRPr="00742EB9">
        <w:rPr>
          <w:rFonts w:hint="eastAsia"/>
          <w:b/>
          <w:bCs/>
          <w:sz w:val="28"/>
          <w:szCs w:val="28"/>
        </w:rPr>
        <w:t>E</w:t>
      </w:r>
      <w:r w:rsidRPr="00742EB9">
        <w:rPr>
          <w:b/>
          <w:bCs/>
          <w:sz w:val="28"/>
          <w:szCs w:val="28"/>
        </w:rPr>
        <w:t>mbase</w:t>
      </w:r>
    </w:p>
    <w:p w14:paraId="0FFC337D" w14:textId="4B40263A" w:rsidR="00771080" w:rsidRDefault="00771080">
      <w:r>
        <w:rPr>
          <w:noProof/>
        </w:rPr>
        <w:drawing>
          <wp:inline distT="0" distB="0" distL="0" distR="0" wp14:anchorId="770751B7" wp14:editId="346A831A">
            <wp:extent cx="5818265" cy="30632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20316" cy="306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6E416" w14:textId="0C050EF1" w:rsidR="00771080" w:rsidRDefault="00771080"/>
    <w:p w14:paraId="391ADDF6" w14:textId="07AD9F18" w:rsidR="00771080" w:rsidRPr="00471B26" w:rsidRDefault="00771080" w:rsidP="00471B26">
      <w:pPr>
        <w:jc w:val="center"/>
        <w:rPr>
          <w:b/>
          <w:sz w:val="28"/>
        </w:rPr>
      </w:pPr>
      <w:proofErr w:type="spellStart"/>
      <w:r w:rsidRPr="00471B26">
        <w:rPr>
          <w:rFonts w:hint="eastAsia"/>
          <w:b/>
          <w:sz w:val="28"/>
        </w:rPr>
        <w:t>P</w:t>
      </w:r>
      <w:r w:rsidRPr="00471B26">
        <w:rPr>
          <w:b/>
          <w:sz w:val="28"/>
        </w:rPr>
        <w:t>ubmed</w:t>
      </w:r>
      <w:proofErr w:type="spellEnd"/>
    </w:p>
    <w:p w14:paraId="372B0932" w14:textId="77777777" w:rsidR="00E452B5" w:rsidRPr="00E452B5" w:rsidRDefault="00DF4D7D" w:rsidP="003B6B26">
      <w:pPr>
        <w:ind w:firstLineChars="200" w:firstLine="480"/>
        <w:rPr>
          <w:sz w:val="24"/>
        </w:rPr>
      </w:pPr>
      <w:r w:rsidRPr="00E452B5">
        <w:rPr>
          <w:sz w:val="24"/>
        </w:rPr>
        <w:t xml:space="preserve">Query: </w:t>
      </w:r>
    </w:p>
    <w:p w14:paraId="2ABD05D5" w14:textId="0B1A4A5E" w:rsidR="00471B26" w:rsidRDefault="00DF4D7D" w:rsidP="003B6B26">
      <w:pPr>
        <w:ind w:firstLineChars="200" w:firstLine="420"/>
      </w:pPr>
      <w:r w:rsidRPr="00DF4D7D">
        <w:t>(((((((((((drug therapy[</w:t>
      </w:r>
      <w:proofErr w:type="spellStart"/>
      <w:r w:rsidRPr="00DF4D7D">
        <w:t>MeSH</w:t>
      </w:r>
      <w:proofErr w:type="spellEnd"/>
      <w:r w:rsidRPr="00DF4D7D">
        <w:t xml:space="preserve"> Terms]) OR (drug therapy[Title/Abstract])) OR (Therapy, Drug[Title/Abstract])) OR (Drug Therapies[Title/Abstract])) OR (Therapies, Drug[Title/Abstract])) OR (Chemotherapy[Title/Abstract])) OR (Chemotherapies[Title/Abstract])) OR (Pharmacotherapy[Title/Abstract])) OR (Pharmacotherapies[Title/Abstract])) AND (((((Vomiting[</w:t>
      </w:r>
      <w:proofErr w:type="spellStart"/>
      <w:r w:rsidRPr="00DF4D7D">
        <w:t>MeSH</w:t>
      </w:r>
      <w:proofErr w:type="spellEnd"/>
      <w:r w:rsidRPr="00DF4D7D">
        <w:t xml:space="preserve"> Terms]) OR (Vomiting[Title/Abstract])) OR (Emesis[Title/Abstract])) OR (nausea[</w:t>
      </w:r>
      <w:proofErr w:type="spellStart"/>
      <w:r w:rsidRPr="00DF4D7D">
        <w:t>MeSH</w:t>
      </w:r>
      <w:proofErr w:type="spellEnd"/>
      <w:r w:rsidRPr="00DF4D7D">
        <w:t xml:space="preserve"> Terms])) OR (nausea[Title/Abstract]))) AND ((((((((((((((((Dexamethasone[</w:t>
      </w:r>
      <w:proofErr w:type="spellStart"/>
      <w:r w:rsidRPr="00DF4D7D">
        <w:t>MeSH</w:t>
      </w:r>
      <w:proofErr w:type="spellEnd"/>
      <w:r w:rsidRPr="00DF4D7D">
        <w:t xml:space="preserve"> Terms]) OR (Dexamethasone[Title/Abstract])) OR (</w:t>
      </w:r>
      <w:proofErr w:type="spellStart"/>
      <w:r w:rsidRPr="00DF4D7D">
        <w:t>Methylfluorprednisolone</w:t>
      </w:r>
      <w:proofErr w:type="spellEnd"/>
      <w:r w:rsidRPr="00DF4D7D">
        <w:t>[Title/Abstract])) OR (</w:t>
      </w:r>
      <w:proofErr w:type="spellStart"/>
      <w:r w:rsidRPr="00DF4D7D">
        <w:t>Hexadecadrol</w:t>
      </w:r>
      <w:proofErr w:type="spellEnd"/>
      <w:r w:rsidRPr="00DF4D7D">
        <w:t>[Title/Abstract])) OR (</w:t>
      </w:r>
      <w:proofErr w:type="spellStart"/>
      <w:r w:rsidRPr="00DF4D7D">
        <w:t>Decameth</w:t>
      </w:r>
      <w:proofErr w:type="spellEnd"/>
      <w:r w:rsidRPr="00DF4D7D">
        <w:t>[Title/Abstract])) OR (</w:t>
      </w:r>
      <w:proofErr w:type="spellStart"/>
      <w:r w:rsidRPr="00DF4D7D">
        <w:t>Decaspray</w:t>
      </w:r>
      <w:proofErr w:type="spellEnd"/>
      <w:r w:rsidRPr="00DF4D7D">
        <w:t>[Title/Abstract])) OR (</w:t>
      </w:r>
      <w:proofErr w:type="spellStart"/>
      <w:r w:rsidRPr="00DF4D7D">
        <w:t>Dexasone</w:t>
      </w:r>
      <w:proofErr w:type="spellEnd"/>
      <w:r w:rsidRPr="00DF4D7D">
        <w:t>[Title/Abstract])) OR (</w:t>
      </w:r>
      <w:proofErr w:type="spellStart"/>
      <w:r w:rsidRPr="00DF4D7D">
        <w:t>Dexpak</w:t>
      </w:r>
      <w:proofErr w:type="spellEnd"/>
      <w:r w:rsidRPr="00DF4D7D">
        <w:t>[Title/Abstract])) OR (</w:t>
      </w:r>
      <w:proofErr w:type="spellStart"/>
      <w:r w:rsidRPr="00DF4D7D">
        <w:t>Maxidex</w:t>
      </w:r>
      <w:proofErr w:type="spellEnd"/>
      <w:r w:rsidRPr="00DF4D7D">
        <w:t>[Title/Abstract])) OR (</w:t>
      </w:r>
      <w:proofErr w:type="spellStart"/>
      <w:r w:rsidRPr="00DF4D7D">
        <w:t>Millicorten</w:t>
      </w:r>
      <w:proofErr w:type="spellEnd"/>
      <w:r w:rsidRPr="00DF4D7D">
        <w:t>[Title/Abstract])) OR (</w:t>
      </w:r>
      <w:proofErr w:type="spellStart"/>
      <w:r w:rsidRPr="00DF4D7D">
        <w:t>Oradexon</w:t>
      </w:r>
      <w:proofErr w:type="spellEnd"/>
      <w:r w:rsidRPr="00DF4D7D">
        <w:t>[Title/Abstract])) OR (</w:t>
      </w:r>
      <w:proofErr w:type="spellStart"/>
      <w:r w:rsidRPr="00DF4D7D">
        <w:t>Decaject</w:t>
      </w:r>
      <w:proofErr w:type="spellEnd"/>
      <w:r w:rsidRPr="00DF4D7D">
        <w:t>[Title/Abstract])) OR (</w:t>
      </w:r>
      <w:proofErr w:type="spellStart"/>
      <w:r w:rsidRPr="00DF4D7D">
        <w:t>Decaject</w:t>
      </w:r>
      <w:proofErr w:type="spellEnd"/>
      <w:r w:rsidRPr="00DF4D7D">
        <w:t>-L.A.[Title/Abstract])) OR (</w:t>
      </w:r>
      <w:proofErr w:type="spellStart"/>
      <w:r w:rsidRPr="00DF4D7D">
        <w:t>Decaject</w:t>
      </w:r>
      <w:proofErr w:type="spellEnd"/>
      <w:r w:rsidRPr="00DF4D7D">
        <w:t xml:space="preserve"> L.A.[Title/Abstract])) OR (</w:t>
      </w:r>
      <w:proofErr w:type="spellStart"/>
      <w:r w:rsidRPr="00DF4D7D">
        <w:t>Hexadrol</w:t>
      </w:r>
      <w:proofErr w:type="spellEnd"/>
      <w:r w:rsidRPr="00DF4D7D">
        <w:t>[Title/Abstract])) OR ((standard antiemetic therapy[Title/Abstract]) OR (triplet regimen[Title/Abstract])))) AND ((((((((((olanzapine[</w:t>
      </w:r>
      <w:proofErr w:type="spellStart"/>
      <w:r w:rsidRPr="00DF4D7D">
        <w:t>MeSH</w:t>
      </w:r>
      <w:proofErr w:type="spellEnd"/>
      <w:r w:rsidRPr="00DF4D7D">
        <w:t xml:space="preserve"> Terms]) OR (olanzapine[Title/Abstract])) OR (2-Methyl-4-(4-methyl-1-piperazinyl)-10H-thieno(2,3-b)(1,5)benzodiazepine[Title/Abstract])) </w:t>
      </w:r>
      <w:proofErr w:type="spellStart"/>
      <w:r w:rsidRPr="00DF4D7D">
        <w:t>OR</w:t>
      </w:r>
      <w:proofErr w:type="spellEnd"/>
      <w:r w:rsidRPr="00DF4D7D">
        <w:t xml:space="preserve"> (LY-170052[Title/Abstract])) OR (LY 170052[Title/Abstract])) OR (LY170052[Title/Abstract])) OR (Zyprexa[Title/Abstract])) OR (</w:t>
      </w:r>
      <w:proofErr w:type="spellStart"/>
      <w:r w:rsidRPr="00DF4D7D">
        <w:t>Zolafren</w:t>
      </w:r>
      <w:proofErr w:type="spellEnd"/>
      <w:r w:rsidRPr="00DF4D7D">
        <w:t>[Title/Abstract])) OR (LY 170053[Title/Abstract])) OR (Olanzapine Pamoate[Title/Abstract]))</w:t>
      </w:r>
    </w:p>
    <w:p w14:paraId="0AA3A7BC" w14:textId="77777777" w:rsidR="00471B26" w:rsidRDefault="00471B26">
      <w:pPr>
        <w:widowControl/>
        <w:jc w:val="left"/>
      </w:pPr>
      <w:r>
        <w:br w:type="page"/>
      </w:r>
    </w:p>
    <w:p w14:paraId="67B01928" w14:textId="77777777" w:rsidR="00E452B5" w:rsidRPr="00E452B5" w:rsidRDefault="003B6B26" w:rsidP="003B6B26">
      <w:pPr>
        <w:ind w:firstLineChars="200" w:firstLine="480"/>
        <w:rPr>
          <w:sz w:val="24"/>
        </w:rPr>
      </w:pPr>
      <w:r w:rsidRPr="00E452B5">
        <w:rPr>
          <w:rFonts w:hint="eastAsia"/>
          <w:sz w:val="24"/>
        </w:rPr>
        <w:lastRenderedPageBreak/>
        <w:t>D</w:t>
      </w:r>
      <w:r w:rsidRPr="00E452B5">
        <w:rPr>
          <w:sz w:val="24"/>
        </w:rPr>
        <w:t>etails:</w:t>
      </w:r>
    </w:p>
    <w:p w14:paraId="52BBA4A7" w14:textId="77777777" w:rsidR="00E452B5" w:rsidRDefault="003B6B26" w:rsidP="003B6B26">
      <w:pPr>
        <w:ind w:firstLineChars="200" w:firstLine="420"/>
      </w:pPr>
      <w:r>
        <w:t xml:space="preserve"> </w:t>
      </w:r>
      <w:r w:rsidR="00E452B5" w:rsidRPr="00E452B5">
        <w:t>("drug therapy"[</w:t>
      </w:r>
      <w:proofErr w:type="spellStart"/>
      <w:r w:rsidR="00E452B5" w:rsidRPr="00E452B5">
        <w:t>MeSH</w:t>
      </w:r>
      <w:proofErr w:type="spellEnd"/>
      <w:r w:rsidR="00E452B5" w:rsidRPr="00E452B5">
        <w:t xml:space="preserve"> Terms] OR "drug therapy"[Title/Abstract] OR "therapy drug"[Title/Abstract] OR "drug therapies"[Title/Abstract] OR "therapies drug"[Title/Abstract] OR "Chemotherapy"[Title/Abstract] OR "Chemotherapies"[Title/Abstract] OR "Pharmacotherapy"[Title/Abstract] OR "Pharmacotherapies"[Title/Abstract]) </w:t>
      </w:r>
    </w:p>
    <w:p w14:paraId="724DBC97" w14:textId="77777777" w:rsidR="00E452B5" w:rsidRDefault="00E452B5" w:rsidP="003B6B26">
      <w:pPr>
        <w:ind w:firstLineChars="200" w:firstLine="420"/>
      </w:pPr>
      <w:r w:rsidRPr="00E452B5">
        <w:t>AND ("Vomiting"[</w:t>
      </w:r>
      <w:proofErr w:type="spellStart"/>
      <w:r w:rsidRPr="00E452B5">
        <w:t>MeSH</w:t>
      </w:r>
      <w:proofErr w:type="spellEnd"/>
      <w:r w:rsidRPr="00E452B5">
        <w:t xml:space="preserve"> Terms] OR "Vomiting"[Title/Abstract] OR "Emesis"[Title/Abstract] OR "nausea"[</w:t>
      </w:r>
      <w:proofErr w:type="spellStart"/>
      <w:r w:rsidRPr="00E452B5">
        <w:t>MeSH</w:t>
      </w:r>
      <w:proofErr w:type="spellEnd"/>
      <w:r w:rsidRPr="00E452B5">
        <w:t xml:space="preserve"> Terms] OR "nausea"[Title/Abstract]) </w:t>
      </w:r>
    </w:p>
    <w:p w14:paraId="28704220" w14:textId="77777777" w:rsidR="00E452B5" w:rsidRDefault="00E452B5" w:rsidP="003B6B26">
      <w:pPr>
        <w:ind w:firstLineChars="200" w:firstLine="420"/>
      </w:pPr>
      <w:r w:rsidRPr="00E452B5">
        <w:t>AND ("Dexamethasone"[</w:t>
      </w:r>
      <w:proofErr w:type="spellStart"/>
      <w:r w:rsidRPr="00E452B5">
        <w:t>MeSH</w:t>
      </w:r>
      <w:proofErr w:type="spellEnd"/>
      <w:r w:rsidRPr="00E452B5">
        <w:t xml:space="preserve"> Terms] OR "Dexamethasone"[Title/Abstract] OR "</w:t>
      </w:r>
      <w:proofErr w:type="spellStart"/>
      <w:r w:rsidRPr="00E452B5">
        <w:t>Methylfluorprednisolone</w:t>
      </w:r>
      <w:proofErr w:type="spellEnd"/>
      <w:r w:rsidRPr="00E452B5">
        <w:t>"[Title/Abstract] OR "</w:t>
      </w:r>
      <w:proofErr w:type="spellStart"/>
      <w:r w:rsidRPr="00E452B5">
        <w:t>Hexadecadrol</w:t>
      </w:r>
      <w:proofErr w:type="spellEnd"/>
      <w:r w:rsidRPr="00E452B5">
        <w:t>"[Title/Abstract] OR "</w:t>
      </w:r>
      <w:proofErr w:type="spellStart"/>
      <w:r w:rsidRPr="00E452B5">
        <w:t>Decameth</w:t>
      </w:r>
      <w:proofErr w:type="spellEnd"/>
      <w:r w:rsidRPr="00E452B5">
        <w:t>"[Title/Abstract] OR "</w:t>
      </w:r>
      <w:proofErr w:type="spellStart"/>
      <w:r w:rsidRPr="00E452B5">
        <w:t>Decaspray</w:t>
      </w:r>
      <w:proofErr w:type="spellEnd"/>
      <w:r w:rsidRPr="00E452B5">
        <w:t>"[Title/Abstract] OR "</w:t>
      </w:r>
      <w:proofErr w:type="spellStart"/>
      <w:r w:rsidRPr="00E452B5">
        <w:t>Dexasone</w:t>
      </w:r>
      <w:proofErr w:type="spellEnd"/>
      <w:r w:rsidRPr="00E452B5">
        <w:t>"[Title/Abstract] OR "</w:t>
      </w:r>
      <w:proofErr w:type="spellStart"/>
      <w:r w:rsidRPr="00E452B5">
        <w:t>Dexpak</w:t>
      </w:r>
      <w:proofErr w:type="spellEnd"/>
      <w:r w:rsidRPr="00E452B5">
        <w:t>"[Title/Abstract] OR "</w:t>
      </w:r>
      <w:proofErr w:type="spellStart"/>
      <w:r w:rsidRPr="00E452B5">
        <w:t>Maxidex</w:t>
      </w:r>
      <w:proofErr w:type="spellEnd"/>
      <w:r w:rsidRPr="00E452B5">
        <w:t>"[Title/Abstract] OR "</w:t>
      </w:r>
      <w:proofErr w:type="spellStart"/>
      <w:r w:rsidRPr="00E452B5">
        <w:t>Millicorten</w:t>
      </w:r>
      <w:proofErr w:type="spellEnd"/>
      <w:r w:rsidRPr="00E452B5">
        <w:t>"[Title/Abstract] OR "</w:t>
      </w:r>
      <w:proofErr w:type="spellStart"/>
      <w:r w:rsidRPr="00E452B5">
        <w:t>Oradexon</w:t>
      </w:r>
      <w:proofErr w:type="spellEnd"/>
      <w:r w:rsidRPr="00E452B5">
        <w:t>"[Title/Abstract] OR "</w:t>
      </w:r>
      <w:proofErr w:type="spellStart"/>
      <w:r w:rsidRPr="00E452B5">
        <w:t>Decaject</w:t>
      </w:r>
      <w:proofErr w:type="spellEnd"/>
      <w:r w:rsidRPr="00E452B5">
        <w:t>"[Title/Abstract] OR "</w:t>
      </w:r>
      <w:proofErr w:type="spellStart"/>
      <w:r w:rsidRPr="00E452B5">
        <w:t>decaject</w:t>
      </w:r>
      <w:proofErr w:type="spellEnd"/>
      <w:r w:rsidRPr="00E452B5">
        <w:t xml:space="preserve"> l a"[Title/Abstract] OR "</w:t>
      </w:r>
      <w:proofErr w:type="spellStart"/>
      <w:r w:rsidRPr="00E452B5">
        <w:t>decaject</w:t>
      </w:r>
      <w:proofErr w:type="spellEnd"/>
      <w:r w:rsidRPr="00E452B5">
        <w:t xml:space="preserve"> l a"[Title/Abstract] OR "</w:t>
      </w:r>
      <w:proofErr w:type="spellStart"/>
      <w:r w:rsidRPr="00E452B5">
        <w:t>Hexadrol</w:t>
      </w:r>
      <w:proofErr w:type="spellEnd"/>
      <w:r w:rsidRPr="00E452B5">
        <w:t xml:space="preserve">"[Title/Abstract] OR ("standard antiemetic therapy"[Title/Abstract] OR "triplet regimen"[Title/Abstract])) </w:t>
      </w:r>
    </w:p>
    <w:p w14:paraId="744160AD" w14:textId="2B48F1C8" w:rsidR="003B6B26" w:rsidRDefault="00E452B5" w:rsidP="003B6B26">
      <w:pPr>
        <w:ind w:firstLineChars="200" w:firstLine="420"/>
      </w:pPr>
      <w:r w:rsidRPr="00E452B5">
        <w:t>AND ("Olanzapine"[</w:t>
      </w:r>
      <w:proofErr w:type="spellStart"/>
      <w:r w:rsidRPr="00E452B5">
        <w:t>MeSH</w:t>
      </w:r>
      <w:proofErr w:type="spellEnd"/>
      <w:r w:rsidRPr="00E452B5">
        <w:t xml:space="preserve"> Terms] OR "Olanzapine"[Title/Abstract] OR ((((("2 methyl 4"[All Fields] AND "4-methyl-1-piperazinyl"[All Fields]) AND "10h </w:t>
      </w:r>
      <w:proofErr w:type="spellStart"/>
      <w:r w:rsidRPr="00E452B5">
        <w:t>thieno</w:t>
      </w:r>
      <w:proofErr w:type="spellEnd"/>
      <w:r w:rsidRPr="00E452B5">
        <w:t>"[All Fields]) AND ("2"[All Fields] AND "3-b"[All Fields])) AND 1,5[UID]) AND "benzodiazepine"[Title/Abstract]) OR ("LY"[All Fields] AND "170052"[Title/Abstract]) OR "Zyprexa"[Title/Abstract] OR "</w:t>
      </w:r>
      <w:proofErr w:type="spellStart"/>
      <w:r w:rsidRPr="00E452B5">
        <w:t>Zolafren</w:t>
      </w:r>
      <w:proofErr w:type="spellEnd"/>
      <w:r w:rsidRPr="00E452B5">
        <w:t>"[Title/Abstract] OR "</w:t>
      </w:r>
      <w:proofErr w:type="spellStart"/>
      <w:r w:rsidRPr="00E452B5">
        <w:t>ly</w:t>
      </w:r>
      <w:proofErr w:type="spellEnd"/>
      <w:r w:rsidRPr="00E452B5">
        <w:t xml:space="preserve"> 170053"[Title/Abstract] OR "olanzapine pamoate"[Title/Abstract])</w:t>
      </w:r>
    </w:p>
    <w:p w14:paraId="7B1DFD21" w14:textId="628042C3" w:rsidR="00DF4D7D" w:rsidRPr="00471B26" w:rsidRDefault="00E452B5" w:rsidP="00E452B5">
      <w:pPr>
        <w:ind w:firstLineChars="200" w:firstLine="480"/>
        <w:rPr>
          <w:sz w:val="24"/>
        </w:rPr>
      </w:pPr>
      <w:r w:rsidRPr="00471B26">
        <w:rPr>
          <w:sz w:val="24"/>
        </w:rPr>
        <w:t>Results: 97</w:t>
      </w:r>
    </w:p>
    <w:p w14:paraId="6B7F2572" w14:textId="07CC81AD" w:rsidR="00E452B5" w:rsidRDefault="00E452B5"/>
    <w:p w14:paraId="4B9775AE" w14:textId="77777777" w:rsidR="00E452B5" w:rsidRDefault="00E452B5"/>
    <w:p w14:paraId="7069B0CC" w14:textId="6AC68F1B" w:rsidR="00771080" w:rsidRPr="00742EB9" w:rsidRDefault="00771080" w:rsidP="00742EB9">
      <w:pPr>
        <w:jc w:val="center"/>
        <w:rPr>
          <w:b/>
          <w:bCs/>
          <w:sz w:val="28"/>
          <w:szCs w:val="28"/>
        </w:rPr>
      </w:pPr>
      <w:proofErr w:type="spellStart"/>
      <w:r w:rsidRPr="00742EB9">
        <w:rPr>
          <w:rFonts w:hint="eastAsia"/>
          <w:b/>
          <w:bCs/>
          <w:sz w:val="28"/>
          <w:szCs w:val="28"/>
        </w:rPr>
        <w:t>C</w:t>
      </w:r>
      <w:r w:rsidRPr="00742EB9">
        <w:rPr>
          <w:b/>
          <w:bCs/>
          <w:sz w:val="28"/>
          <w:szCs w:val="28"/>
        </w:rPr>
        <w:t>orchrane</w:t>
      </w:r>
      <w:proofErr w:type="spellEnd"/>
    </w:p>
    <w:p w14:paraId="5E6CEC81" w14:textId="6DFD229F" w:rsidR="00771080" w:rsidRDefault="00DF4796">
      <w:r>
        <w:rPr>
          <w:noProof/>
        </w:rPr>
        <w:lastRenderedPageBreak/>
        <w:drawing>
          <wp:inline distT="0" distB="0" distL="0" distR="0" wp14:anchorId="232628DF" wp14:editId="4BCE6748">
            <wp:extent cx="5234305" cy="5556679"/>
            <wp:effectExtent l="0" t="0" r="4445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0404" r="758" b="25140"/>
                    <a:stretch/>
                  </pic:blipFill>
                  <pic:spPr bwMode="auto">
                    <a:xfrm>
                      <a:off x="0" y="0"/>
                      <a:ext cx="5234354" cy="5556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FE723" w14:textId="77777777" w:rsidR="00771080" w:rsidRDefault="00771080">
      <w:pPr>
        <w:widowControl/>
        <w:jc w:val="left"/>
      </w:pPr>
      <w:r>
        <w:br w:type="page"/>
      </w:r>
    </w:p>
    <w:p w14:paraId="54DBE626" w14:textId="0995E514" w:rsidR="00771080" w:rsidRDefault="00771080"/>
    <w:p w14:paraId="3EC7CC45" w14:textId="77777777" w:rsidR="00771080" w:rsidRPr="00742EB9" w:rsidRDefault="00771080" w:rsidP="00771080">
      <w:pPr>
        <w:rPr>
          <w:b/>
          <w:bCs/>
        </w:rPr>
      </w:pPr>
      <w:r w:rsidRPr="00742EB9">
        <w:rPr>
          <w:rFonts w:hint="eastAsia"/>
          <w:b/>
          <w:bCs/>
        </w:rPr>
        <w:t>2：P</w:t>
      </w:r>
      <w:r w:rsidRPr="00742EB9">
        <w:rPr>
          <w:b/>
          <w:bCs/>
        </w:rPr>
        <w:t>RISMA:</w:t>
      </w:r>
    </w:p>
    <w:p w14:paraId="11F44A10" w14:textId="77777777" w:rsidR="00771080" w:rsidRPr="008805A8" w:rsidRDefault="00771080" w:rsidP="007710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9E8507" wp14:editId="2E62695C">
                <wp:simplePos x="0" y="0"/>
                <wp:positionH relativeFrom="column">
                  <wp:posOffset>1597660</wp:posOffset>
                </wp:positionH>
                <wp:positionV relativeFrom="paragraph">
                  <wp:posOffset>153035</wp:posOffset>
                </wp:positionV>
                <wp:extent cx="1447800" cy="723900"/>
                <wp:effectExtent l="0" t="0" r="19050" b="19050"/>
                <wp:wrapNone/>
                <wp:docPr id="4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723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5FAC8" w14:textId="77777777" w:rsidR="00771080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in Embase</w:t>
                            </w:r>
                          </w:p>
                          <w:p w14:paraId="2A52B668" w14:textId="77777777" w:rsidR="00771080" w:rsidRPr="00E1738A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35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  <w:p w14:paraId="422C6F0D" w14:textId="77777777" w:rsidR="00771080" w:rsidRPr="0050318F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9E8507" id="_x0000_t202" coordsize="21600,21600" o:spt="202" path="m,l,21600r21600,l21600,xe">
                <v:stroke joinstyle="miter"/>
                <v:path gradientshapeok="t" o:connecttype="rect"/>
              </v:shapetype>
              <v:shape id="Text Box 41" o:spid="_x0000_s1026" type="#_x0000_t202" style="position:absolute;left:0;text-align:left;margin-left:125.8pt;margin-top:12.05pt;width:114pt;height:5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" fillcolor="white [3201]" strokeweight=".5pt">
                <v:textbox>
                  <w:txbxContent>
                    <w:p w14:paraId="7365FAC8" w14:textId="77777777" w:rsidR="00771080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 in Embase</w:t>
                      </w:r>
                    </w:p>
                    <w:p w14:paraId="2A52B668" w14:textId="77777777" w:rsidR="00771080" w:rsidRPr="00E1738A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（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350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）</w:t>
                      </w:r>
                    </w:p>
                    <w:p w14:paraId="422C6F0D" w14:textId="77777777" w:rsidR="00771080" w:rsidRPr="0050318F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70C62B" wp14:editId="516F07A2">
                <wp:simplePos x="0" y="0"/>
                <wp:positionH relativeFrom="column">
                  <wp:posOffset>3418205</wp:posOffset>
                </wp:positionH>
                <wp:positionV relativeFrom="paragraph">
                  <wp:posOffset>150495</wp:posOffset>
                </wp:positionV>
                <wp:extent cx="1447800" cy="723900"/>
                <wp:effectExtent l="0" t="0" r="19050" b="19050"/>
                <wp:wrapNone/>
                <wp:docPr id="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7239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D1333" w14:textId="77777777" w:rsidR="00771080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in Cochrane</w:t>
                            </w:r>
                          </w:p>
                          <w:p w14:paraId="33C65E53" w14:textId="77777777" w:rsidR="00771080" w:rsidRPr="00E1738A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127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  <w:p w14:paraId="5C1D64FA" w14:textId="77777777" w:rsidR="00771080" w:rsidRPr="0050318F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0C62B" id="_x0000_s1027" type="#_x0000_t202" style="position:absolute;left:0;text-align:left;margin-left:269.15pt;margin-top:11.85pt;width:114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" fillcolor="white [3201]" strokeweight=".5pt">
                <v:textbox>
                  <w:txbxContent>
                    <w:p w14:paraId="3DAD1333" w14:textId="77777777" w:rsidR="00771080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 in Cochrane</w:t>
                      </w:r>
                    </w:p>
                    <w:p w14:paraId="33C65E53" w14:textId="77777777" w:rsidR="00771080" w:rsidRPr="00E1738A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（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127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）</w:t>
                      </w:r>
                    </w:p>
                    <w:p w14:paraId="5C1D64FA" w14:textId="77777777" w:rsidR="00771080" w:rsidRPr="0050318F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84AB8B" wp14:editId="1BB5B73C">
                <wp:simplePos x="0" y="0"/>
                <wp:positionH relativeFrom="column">
                  <wp:posOffset>-161925</wp:posOffset>
                </wp:positionH>
                <wp:positionV relativeFrom="paragraph">
                  <wp:posOffset>153035</wp:posOffset>
                </wp:positionV>
                <wp:extent cx="1390650" cy="676275"/>
                <wp:effectExtent l="0" t="0" r="19050" b="28575"/>
                <wp:wrapNone/>
                <wp:docPr id="5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6762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7A7F4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tudies i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ubmed </w:t>
                            </w:r>
                          </w:p>
                          <w:p w14:paraId="16B33361" w14:textId="77777777" w:rsidR="00771080" w:rsidRPr="00E1738A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97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4AB8B" id="Text Box 40" o:spid="_x0000_s1028" type="#_x0000_t202" style="position:absolute;left:0;text-align:left;margin-left:-12.75pt;margin-top:12.05pt;width:109.5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" fillcolor="white [3201]" strokeweight=".5pt">
                <v:textbox>
                  <w:txbxContent>
                    <w:p w14:paraId="6EB7A7F4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tudies i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ubm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6B33361" w14:textId="77777777" w:rsidR="00771080" w:rsidRPr="00E1738A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（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97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433411" wp14:editId="1E313DA7">
                <wp:simplePos x="0" y="0"/>
                <wp:positionH relativeFrom="column">
                  <wp:posOffset>1009650</wp:posOffset>
                </wp:positionH>
                <wp:positionV relativeFrom="paragraph">
                  <wp:posOffset>1438910</wp:posOffset>
                </wp:positionV>
                <wp:extent cx="1950085" cy="892810"/>
                <wp:effectExtent l="9525" t="9525" r="12065" b="12065"/>
                <wp:wrapNone/>
                <wp:docPr id="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6CDE7" w14:textId="77777777" w:rsidR="00771080" w:rsidRPr="00E1738A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6</w:t>
                            </w:r>
                            <w:r w:rsidRPr="00E173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cord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reened after duplicates removed (n=16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33411" id="Text Box 39" o:spid="_x0000_s1029" type="#_x0000_t202" style="position:absolute;left:0;text-align:left;margin-left:79.5pt;margin-top:113.3pt;width:153.55pt;height:7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" fillcolor="white [3201]" strokeweight=".5pt">
                <v:textbox>
                  <w:txbxContent>
                    <w:p w14:paraId="73C6CDE7" w14:textId="77777777" w:rsidR="00771080" w:rsidRPr="00E1738A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6</w:t>
                      </w:r>
                      <w:r w:rsidRPr="00E1738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cord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reened after duplicates removed (n=168)</w:t>
                      </w:r>
                    </w:p>
                  </w:txbxContent>
                </v:textbox>
              </v:shape>
            </w:pict>
          </mc:Fallback>
        </mc:AlternateContent>
      </w:r>
    </w:p>
    <w:p w14:paraId="63C9F6DE" w14:textId="6837EF97" w:rsidR="00771080" w:rsidRPr="006B126B" w:rsidRDefault="00771080" w:rsidP="007710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62170276" wp14:editId="27C65E0F">
                <wp:simplePos x="0" y="0"/>
                <wp:positionH relativeFrom="column">
                  <wp:posOffset>4191000</wp:posOffset>
                </wp:positionH>
                <wp:positionV relativeFrom="paragraph">
                  <wp:posOffset>770890</wp:posOffset>
                </wp:positionV>
                <wp:extent cx="0" cy="285750"/>
                <wp:effectExtent l="0" t="0" r="38100" b="19050"/>
                <wp:wrapNone/>
                <wp:docPr id="12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28FB58" id="Straight Connector 24" o:spid="_x0000_s1026" style="position:absolute;left:0;text-align:lef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30pt,60.7pt" to="330pt,8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00131C3A" wp14:editId="782E8813">
                <wp:simplePos x="0" y="0"/>
                <wp:positionH relativeFrom="column">
                  <wp:posOffset>542925</wp:posOffset>
                </wp:positionH>
                <wp:positionV relativeFrom="paragraph">
                  <wp:posOffset>1059180</wp:posOffset>
                </wp:positionV>
                <wp:extent cx="3648075" cy="0"/>
                <wp:effectExtent l="0" t="0" r="0" b="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648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F35AB4" id="Straight Connector 25" o:spid="_x0000_s1026" style="position:absolute;left:0;text-align:left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2.75pt,83.4pt" to="330pt,8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50C60FC1" wp14:editId="227A1E84">
                <wp:simplePos x="0" y="0"/>
                <wp:positionH relativeFrom="column">
                  <wp:posOffset>542925</wp:posOffset>
                </wp:positionH>
                <wp:positionV relativeFrom="paragraph">
                  <wp:posOffset>768350</wp:posOffset>
                </wp:positionV>
                <wp:extent cx="0" cy="290830"/>
                <wp:effectExtent l="0" t="0" r="38100" b="3302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908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72FC5E" id="Straight Connector 23" o:spid="_x0000_s1026" style="position:absolute;left:0;text-align:lef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2.75pt,60.5pt" to="42.75pt,8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0436230A" wp14:editId="2BEADCC6">
                <wp:simplePos x="0" y="0"/>
                <wp:positionH relativeFrom="column">
                  <wp:posOffset>2315845</wp:posOffset>
                </wp:positionH>
                <wp:positionV relativeFrom="paragraph">
                  <wp:posOffset>763905</wp:posOffset>
                </wp:positionV>
                <wp:extent cx="0" cy="285750"/>
                <wp:effectExtent l="0" t="0" r="38100" b="1905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5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3F7430" id="Straight Connector 24" o:spid="_x0000_s1026" style="position:absolute;left:0;text-align:lef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82.35pt,60.15pt" to="182.35pt,8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</w:p>
    <w:p w14:paraId="56107F2F" w14:textId="77777777" w:rsidR="00771080" w:rsidRDefault="00771080" w:rsidP="00771080">
      <w:pPr>
        <w:widowControl/>
        <w:jc w:val="left"/>
      </w:pPr>
    </w:p>
    <w:p w14:paraId="51EC146D" w14:textId="77777777" w:rsidR="00771080" w:rsidRDefault="00771080" w:rsidP="00771080"/>
    <w:p w14:paraId="68D87814" w14:textId="77777777" w:rsidR="00771080" w:rsidRDefault="00771080" w:rsidP="00771080"/>
    <w:p w14:paraId="53839957" w14:textId="63B1E350" w:rsidR="00771080" w:rsidRDefault="00771080" w:rsidP="00771080"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F72578" wp14:editId="2A0E2839">
                <wp:simplePos x="0" y="0"/>
                <wp:positionH relativeFrom="column">
                  <wp:posOffset>3457575</wp:posOffset>
                </wp:positionH>
                <wp:positionV relativeFrom="paragraph">
                  <wp:posOffset>3180715</wp:posOffset>
                </wp:positionV>
                <wp:extent cx="2846070" cy="1069975"/>
                <wp:effectExtent l="0" t="0" r="11430" b="15875"/>
                <wp:wrapNone/>
                <wp:docPr id="3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6070" cy="10699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417D9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 full-text articles excluded:</w:t>
                            </w:r>
                          </w:p>
                          <w:p w14:paraId="0E53B747" w14:textId="77777777" w:rsidR="00771080" w:rsidRPr="00182034" w:rsidRDefault="00771080" w:rsidP="00771080">
                            <w:pPr>
                              <w:ind w:left="-90"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820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 experimental resul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5 studies</w:t>
                            </w:r>
                          </w:p>
                          <w:p w14:paraId="3CAAD14C" w14:textId="77777777" w:rsidR="00771080" w:rsidRDefault="00771080" w:rsidP="00771080">
                            <w:pPr>
                              <w:ind w:left="-90" w:firstLineChars="50" w:firstLine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820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ly the abstract of the meet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5 studies</w:t>
                            </w:r>
                          </w:p>
                          <w:p w14:paraId="002C146C" w14:textId="77777777" w:rsidR="00771080" w:rsidRPr="00182034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820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 randomized controlled trial: 2 studies</w:t>
                            </w:r>
                          </w:p>
                          <w:p w14:paraId="36183579" w14:textId="77777777" w:rsidR="00771080" w:rsidRPr="00182034" w:rsidRDefault="00771080" w:rsidP="00771080">
                            <w:pPr>
                              <w:ind w:left="-9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F72578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30" type="#_x0000_t202" style="position:absolute;left:0;text-align:left;margin-left:272.25pt;margin-top:250.45pt;width:224.1pt;height:8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" fillcolor="white [3201]" strokeweight=".5pt">
                <v:textbox>
                  <w:txbxContent>
                    <w:p w14:paraId="4B4417D9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 full-text articles excluded:</w:t>
                      </w:r>
                    </w:p>
                    <w:p w14:paraId="0E53B747" w14:textId="77777777" w:rsidR="00771080" w:rsidRPr="00182034" w:rsidRDefault="00771080" w:rsidP="00771080">
                      <w:pPr>
                        <w:ind w:left="-90" w:firstLineChars="50" w:firstLine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820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 experimental result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5 studies</w:t>
                      </w:r>
                    </w:p>
                    <w:p w14:paraId="3CAAD14C" w14:textId="77777777" w:rsidR="00771080" w:rsidRDefault="00771080" w:rsidP="00771080">
                      <w:pPr>
                        <w:ind w:left="-90" w:firstLineChars="50" w:firstLine="12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820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ly the abstract of the meetin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5 studies</w:t>
                      </w:r>
                    </w:p>
                    <w:p w14:paraId="002C146C" w14:textId="77777777" w:rsidR="00771080" w:rsidRPr="00182034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8203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 randomized controlled trial: 2 studies</w:t>
                      </w:r>
                    </w:p>
                    <w:p w14:paraId="36183579" w14:textId="77777777" w:rsidR="00771080" w:rsidRPr="00182034" w:rsidRDefault="00771080" w:rsidP="00771080">
                      <w:pPr>
                        <w:ind w:left="-9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47D7E2" wp14:editId="2C5F6433">
                <wp:simplePos x="0" y="0"/>
                <wp:positionH relativeFrom="column">
                  <wp:posOffset>815975</wp:posOffset>
                </wp:positionH>
                <wp:positionV relativeFrom="paragraph">
                  <wp:posOffset>2352675</wp:posOffset>
                </wp:positionV>
                <wp:extent cx="1950085" cy="892810"/>
                <wp:effectExtent l="13335" t="7620" r="8255" b="13970"/>
                <wp:wrapNone/>
                <wp:docPr id="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C82C50" w14:textId="77777777" w:rsidR="00771080" w:rsidRPr="00E1738A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47D7E2" id="Text Box 38" o:spid="_x0000_s1031" type="#_x0000_t202" style="position:absolute;left:0;text-align:left;margin-left:64.25pt;margin-top:185.25pt;width:153.55pt;height:7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" fillcolor="white [3201]" strokeweight=".5pt">
                <v:textbox>
                  <w:txbxContent>
                    <w:p w14:paraId="59C82C50" w14:textId="77777777" w:rsidR="00771080" w:rsidRPr="00E1738A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4 full-text articles assessed for eligi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F2D8BA" wp14:editId="157100C9">
                <wp:simplePos x="0" y="0"/>
                <wp:positionH relativeFrom="column">
                  <wp:posOffset>1924050</wp:posOffset>
                </wp:positionH>
                <wp:positionV relativeFrom="paragraph">
                  <wp:posOffset>3223895</wp:posOffset>
                </wp:positionV>
                <wp:extent cx="0" cy="1040765"/>
                <wp:effectExtent l="76200" t="0" r="57150" b="6413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0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8FA67E" id="直接箭头连接符 14" o:spid="_x0000_s1026" type="#_x0000_t32" style="position:absolute;left:0;text-align:left;margin-left:151.5pt;margin-top:253.85pt;width:0;height:81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37CEC0" wp14:editId="17036A47">
                <wp:simplePos x="0" y="0"/>
                <wp:positionH relativeFrom="column">
                  <wp:posOffset>1924050</wp:posOffset>
                </wp:positionH>
                <wp:positionV relativeFrom="paragraph">
                  <wp:posOffset>1344294</wp:posOffset>
                </wp:positionV>
                <wp:extent cx="0" cy="1040765"/>
                <wp:effectExtent l="76200" t="0" r="57150" b="64135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0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2BF5C8" id="直接箭头连接符 13" o:spid="_x0000_s1026" type="#_x0000_t32" style="position:absolute;left:0;text-align:left;margin-left:151.5pt;margin-top:105.85pt;width:0;height:81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10E70D" wp14:editId="187CE5F2">
                <wp:simplePos x="0" y="0"/>
                <wp:positionH relativeFrom="column">
                  <wp:posOffset>813435</wp:posOffset>
                </wp:positionH>
                <wp:positionV relativeFrom="paragraph">
                  <wp:posOffset>4248150</wp:posOffset>
                </wp:positionV>
                <wp:extent cx="1950085" cy="892175"/>
                <wp:effectExtent l="6350" t="9525" r="5715" b="12700"/>
                <wp:wrapNone/>
                <wp:docPr id="10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8DA9E" w14:textId="77777777" w:rsidR="00771080" w:rsidRPr="00E1738A" w:rsidRDefault="00771080" w:rsidP="0077108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 randomized controlled trials included in quantitative synthesis (meta-analy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0E70D" id="Text Box 28" o:spid="_x0000_s1032" type="#_x0000_t202" style="position:absolute;left:0;text-align:left;margin-left:64.05pt;margin-top:334.5pt;width:153.55pt;height:7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" fillcolor="white [3201]" strokeweight=".5pt">
                <v:textbox>
                  <w:txbxContent>
                    <w:p w14:paraId="6F58DA9E" w14:textId="77777777" w:rsidR="00771080" w:rsidRPr="00E1738A" w:rsidRDefault="00771080" w:rsidP="0077108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 randomized controlled trials included in quantitative synthesis (meta-analysis)</w:t>
                      </w:r>
                    </w:p>
                  </w:txbxContent>
                </v:textbox>
              </v:shape>
            </w:pict>
          </mc:Fallback>
        </mc:AlternateContent>
      </w:r>
    </w:p>
    <w:p w14:paraId="5681E949" w14:textId="3A6A65A8" w:rsidR="00771080" w:rsidRDefault="003E1A4B">
      <w:pPr>
        <w:widowControl/>
        <w:jc w:val="left"/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2EA0C2" wp14:editId="2C810AAC">
                <wp:simplePos x="0" y="0"/>
                <wp:positionH relativeFrom="column">
                  <wp:posOffset>1930400</wp:posOffset>
                </wp:positionH>
                <wp:positionV relativeFrom="paragraph">
                  <wp:posOffset>3526789</wp:posOffset>
                </wp:positionV>
                <wp:extent cx="1527175" cy="45719"/>
                <wp:effectExtent l="0" t="76200" r="0" b="5016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717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3F1E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6" o:spid="_x0000_s1026" type="#_x0000_t32" style="position:absolute;left:0;text-align:left;margin-left:152pt;margin-top:277.7pt;width:120.25pt;height:3.6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C245CDD" wp14:editId="5A3810C6">
                <wp:simplePos x="0" y="0"/>
                <wp:positionH relativeFrom="column">
                  <wp:posOffset>1930400</wp:posOffset>
                </wp:positionH>
                <wp:positionV relativeFrom="paragraph">
                  <wp:posOffset>1602739</wp:posOffset>
                </wp:positionV>
                <wp:extent cx="1425575" cy="45719"/>
                <wp:effectExtent l="0" t="76200" r="3175" b="5016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557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2A01D" id="直接箭头连接符 17" o:spid="_x0000_s1026" type="#_x0000_t32" style="position:absolute;left:0;text-align:left;margin-left:152pt;margin-top:126.2pt;width:112.25pt;height:3.6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2C274B26" wp14:editId="65BB03E2">
                <wp:simplePos x="0" y="0"/>
                <wp:positionH relativeFrom="column">
                  <wp:posOffset>2323465</wp:posOffset>
                </wp:positionH>
                <wp:positionV relativeFrom="paragraph">
                  <wp:posOffset>46355</wp:posOffset>
                </wp:positionV>
                <wp:extent cx="0" cy="179705"/>
                <wp:effectExtent l="76200" t="0" r="57150" b="4889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BDD725" id="Straight Arrow Connector 26" o:spid="_x0000_s1026" type="#_x0000_t32" style="position:absolute;left:0;text-align:left;margin-left:182.95pt;margin-top:3.65pt;width:0;height:14.15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771080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ADEA21" wp14:editId="4D98F3F8">
                <wp:simplePos x="0" y="0"/>
                <wp:positionH relativeFrom="column">
                  <wp:posOffset>3352800</wp:posOffset>
                </wp:positionH>
                <wp:positionV relativeFrom="paragraph">
                  <wp:posOffset>767715</wp:posOffset>
                </wp:positionV>
                <wp:extent cx="2952750" cy="1388745"/>
                <wp:effectExtent l="0" t="0" r="19050" b="20955"/>
                <wp:wrapNone/>
                <wp:docPr id="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38874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60391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eligible (n=382)</w:t>
                            </w:r>
                          </w:p>
                          <w:p w14:paraId="295393D7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0318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50318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eri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l studies: 185 studies</w:t>
                            </w:r>
                          </w:p>
                          <w:p w14:paraId="065B617F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 research in CINV for adults:39 studies</w:t>
                            </w:r>
                          </w:p>
                          <w:p w14:paraId="7AB7F610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t </w:t>
                            </w:r>
                            <w:r w:rsidRPr="0050318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riable 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 olanzapine’ dose: 101studies</w:t>
                            </w:r>
                          </w:p>
                          <w:p w14:paraId="7E67B51A" w14:textId="77777777" w:rsidR="00771080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234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n’t get the full tex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41 studies</w:t>
                            </w:r>
                          </w:p>
                          <w:p w14:paraId="6B9B98DC" w14:textId="77777777" w:rsidR="00771080" w:rsidRPr="0050318F" w:rsidRDefault="00771080" w:rsidP="0077108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st drug other than olanzapine: 16stud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DEA21" id="Text Box 37" o:spid="_x0000_s1033" type="#_x0000_t202" style="position:absolute;margin-left:264pt;margin-top:60.45pt;width:232.5pt;height:10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" fillcolor="white [3201]" strokeweight=".5pt">
                <v:textbox>
                  <w:txbxContent>
                    <w:p w14:paraId="2CD60391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eligible (n=382)</w:t>
                      </w:r>
                    </w:p>
                    <w:p w14:paraId="295393D7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0318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50318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erimen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l studies: 185 studies</w:t>
                      </w:r>
                    </w:p>
                    <w:p w14:paraId="065B617F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t research in CINV for adults:39 studies</w:t>
                      </w:r>
                    </w:p>
                    <w:p w14:paraId="7AB7F610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t </w:t>
                      </w:r>
                      <w:r w:rsidRPr="0050318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riable 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 olanzapine’ dose: 101studies</w:t>
                      </w:r>
                    </w:p>
                    <w:p w14:paraId="7E67B51A" w14:textId="77777777" w:rsidR="00771080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234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n’t get the full tex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41 studies</w:t>
                      </w:r>
                    </w:p>
                    <w:p w14:paraId="6B9B98DC" w14:textId="77777777" w:rsidR="00771080" w:rsidRPr="0050318F" w:rsidRDefault="00771080" w:rsidP="0077108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st drug other than olanzapine: 16studies</w:t>
                      </w:r>
                    </w:p>
                  </w:txbxContent>
                </v:textbox>
              </v:shape>
            </w:pict>
          </mc:Fallback>
        </mc:AlternateContent>
      </w:r>
      <w:r w:rsidR="00771080">
        <w:br w:type="page"/>
      </w:r>
    </w:p>
    <w:p w14:paraId="386EC184" w14:textId="22C851BB" w:rsidR="00E16EEC" w:rsidRDefault="00771080" w:rsidP="00E16EEC">
      <w:pPr>
        <w:rPr>
          <w:b/>
          <w:bCs/>
        </w:rPr>
      </w:pPr>
      <w:r>
        <w:rPr>
          <w:rFonts w:hint="eastAsia"/>
        </w:rPr>
        <w:lastRenderedPageBreak/>
        <w:t>3、</w:t>
      </w:r>
      <w:r w:rsidR="00E16EEC" w:rsidRPr="00ED5696">
        <w:rPr>
          <w:rFonts w:hint="eastAsia"/>
          <w:b/>
          <w:bCs/>
        </w:rPr>
        <w:t>Q</w:t>
      </w:r>
      <w:r w:rsidR="00E16EEC" w:rsidRPr="00ED5696">
        <w:rPr>
          <w:b/>
          <w:bCs/>
        </w:rPr>
        <w:t>uality of included studies</w:t>
      </w:r>
    </w:p>
    <w:p w14:paraId="79F43F0F" w14:textId="4794F63B" w:rsidR="00E16EEC" w:rsidRDefault="00E16EEC" w:rsidP="00E16EEC">
      <w:pPr>
        <w:rPr>
          <w:b/>
          <w:bCs/>
        </w:rPr>
      </w:pPr>
      <w:r w:rsidRPr="00E16EEC">
        <w:rPr>
          <w:b/>
          <w:bCs/>
        </w:rPr>
        <w:t>Risk of bias summary</w:t>
      </w:r>
      <w:r>
        <w:rPr>
          <w:rFonts w:hint="eastAsia"/>
          <w:b/>
          <w:bCs/>
        </w:rPr>
        <w:t>：</w:t>
      </w:r>
    </w:p>
    <w:p w14:paraId="0AEBBEFD" w14:textId="5E30F566" w:rsidR="00E16EEC" w:rsidRPr="00ED5696" w:rsidRDefault="00E16EEC" w:rsidP="00E16EEC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17431FDA" wp14:editId="5E2DEC1F">
            <wp:extent cx="3629025" cy="6677025"/>
            <wp:effectExtent l="0" t="0" r="9525" b="952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667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EECA2" w14:textId="77777777" w:rsidR="00E16EEC" w:rsidRDefault="00E16EEC">
      <w:pPr>
        <w:widowControl/>
        <w:jc w:val="left"/>
      </w:pPr>
    </w:p>
    <w:p w14:paraId="143EF020" w14:textId="0D88186C" w:rsidR="00771080" w:rsidRDefault="00E16EEC">
      <w:pPr>
        <w:widowControl/>
        <w:jc w:val="left"/>
      </w:pPr>
      <w:r w:rsidRPr="00742EB9">
        <w:rPr>
          <w:b/>
          <w:bCs/>
        </w:rPr>
        <w:lastRenderedPageBreak/>
        <w:t>Risk of bias graph</w:t>
      </w:r>
      <w:r>
        <w:rPr>
          <w:noProof/>
        </w:rPr>
        <w:drawing>
          <wp:inline distT="0" distB="0" distL="0" distR="0" wp14:anchorId="3E1BD260" wp14:editId="237F9870">
            <wp:extent cx="5274310" cy="2228215"/>
            <wp:effectExtent l="0" t="0" r="254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1080">
        <w:br w:type="page"/>
      </w:r>
    </w:p>
    <w:p w14:paraId="10F770A3" w14:textId="0DA24236" w:rsidR="0048096C" w:rsidRDefault="00E16EEC" w:rsidP="0048096C">
      <w:r>
        <w:rPr>
          <w:rFonts w:hint="eastAsia"/>
        </w:rPr>
        <w:lastRenderedPageBreak/>
        <w:t>4、</w:t>
      </w:r>
      <w:r w:rsidRPr="00ED5696">
        <w:rPr>
          <w:b/>
          <w:bCs/>
        </w:rPr>
        <w:t>Assessment for publication bias of olanzapine for the</w:t>
      </w:r>
      <w:r w:rsidRPr="00ED5696">
        <w:rPr>
          <w:rFonts w:hint="eastAsia"/>
          <w:b/>
          <w:bCs/>
        </w:rPr>
        <w:t xml:space="preserve"> </w:t>
      </w:r>
      <w:r w:rsidRPr="00ED5696">
        <w:rPr>
          <w:b/>
          <w:bCs/>
        </w:rPr>
        <w:t>prophylaxis of CINV</w:t>
      </w:r>
      <w:r w:rsidR="0048096C" w:rsidRPr="00350D32">
        <w:rPr>
          <w:noProof/>
        </w:rPr>
        <w:drawing>
          <wp:inline distT="0" distB="0" distL="0" distR="0" wp14:anchorId="32A0CBA7" wp14:editId="5A0C3FE8">
            <wp:extent cx="5274310" cy="3515995"/>
            <wp:effectExtent l="0" t="0" r="2540" b="825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096C" w:rsidRPr="0048096C">
        <w:t xml:space="preserve"> </w:t>
      </w:r>
      <w:r w:rsidR="0048096C" w:rsidRPr="00350D32">
        <w:t>Funnel plot of comparison: 1 Acute CR, outcome: 1.</w:t>
      </w:r>
      <w:r w:rsidR="0048096C">
        <w:t>1</w:t>
      </w:r>
      <w:r w:rsidR="0048096C" w:rsidRPr="00350D32">
        <w:t xml:space="preserve"> </w:t>
      </w:r>
      <w:r w:rsidR="0048096C">
        <w:t>10mg</w:t>
      </w:r>
      <w:r w:rsidR="0048096C" w:rsidRPr="00115CFE">
        <w:t xml:space="preserve"> </w:t>
      </w:r>
      <w:r w:rsidR="0048096C">
        <w:t>for</w:t>
      </w:r>
      <w:r w:rsidR="0048096C" w:rsidRPr="00350D32">
        <w:t xml:space="preserve"> HEC.</w:t>
      </w:r>
    </w:p>
    <w:p w14:paraId="4FDB7370" w14:textId="7FA8E691" w:rsidR="00E16EEC" w:rsidRPr="0048096C" w:rsidRDefault="00E16EEC" w:rsidP="00E16EEC">
      <w:pPr>
        <w:rPr>
          <w:b/>
          <w:bCs/>
        </w:rPr>
      </w:pPr>
    </w:p>
    <w:p w14:paraId="28103EF7" w14:textId="1D842D1D" w:rsidR="00771080" w:rsidRDefault="00115CFE">
      <w:r w:rsidRPr="00115CFE">
        <w:rPr>
          <w:noProof/>
        </w:rPr>
        <w:drawing>
          <wp:inline distT="0" distB="0" distL="0" distR="0" wp14:anchorId="386896E3" wp14:editId="0E524616">
            <wp:extent cx="5274310" cy="3515995"/>
            <wp:effectExtent l="0" t="0" r="2540" b="825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5CFE">
        <w:t xml:space="preserve"> Funnel plot of comparison: 1 </w:t>
      </w:r>
      <w:r w:rsidR="0048096C" w:rsidRPr="00115CFE">
        <w:t>Delayed</w:t>
      </w:r>
      <w:r w:rsidR="0048096C">
        <w:t xml:space="preserve"> </w:t>
      </w:r>
      <w:r w:rsidRPr="00115CFE">
        <w:t>CR, outcome</w:t>
      </w:r>
      <w:r w:rsidR="0048096C">
        <w:t>1.2</w:t>
      </w:r>
      <w:r w:rsidRPr="00115CFE">
        <w:t xml:space="preserve">: </w:t>
      </w:r>
      <w:r w:rsidR="0048096C">
        <w:t>10mg</w:t>
      </w:r>
      <w:r w:rsidRPr="00115CFE">
        <w:t xml:space="preserve"> </w:t>
      </w:r>
      <w:r w:rsidR="0048096C">
        <w:t xml:space="preserve">for </w:t>
      </w:r>
      <w:r w:rsidRPr="00115CFE">
        <w:t>HEC.</w:t>
      </w:r>
    </w:p>
    <w:p w14:paraId="74FA7A9D" w14:textId="57F37ABA" w:rsidR="00350D32" w:rsidRPr="00E16EEC" w:rsidRDefault="00350D32">
      <w:r w:rsidRPr="00350D32">
        <w:rPr>
          <w:noProof/>
        </w:rPr>
        <w:lastRenderedPageBreak/>
        <w:drawing>
          <wp:inline distT="0" distB="0" distL="0" distR="0" wp14:anchorId="148967CF" wp14:editId="7B64101D">
            <wp:extent cx="5274310" cy="3515995"/>
            <wp:effectExtent l="0" t="0" r="254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0D32">
        <w:t xml:space="preserve"> Funnel plot of comparison: 1 </w:t>
      </w:r>
      <w:r w:rsidR="0048096C" w:rsidRPr="00350D32">
        <w:t xml:space="preserve">Overall </w:t>
      </w:r>
      <w:r w:rsidRPr="00350D32">
        <w:t xml:space="preserve">CR, outcome: 1.3 </w:t>
      </w:r>
      <w:r w:rsidR="0048096C">
        <w:t>10mg</w:t>
      </w:r>
      <w:r w:rsidR="0048096C" w:rsidRPr="00115CFE">
        <w:t xml:space="preserve"> </w:t>
      </w:r>
      <w:r w:rsidR="0048096C">
        <w:t>for</w:t>
      </w:r>
      <w:r w:rsidR="0048096C" w:rsidRPr="00350D32">
        <w:t xml:space="preserve"> </w:t>
      </w:r>
      <w:r w:rsidRPr="00350D32">
        <w:t>HEC.</w:t>
      </w:r>
    </w:p>
    <w:p w14:paraId="62911881" w14:textId="6CB5A29A" w:rsidR="00771080" w:rsidRDefault="00771080">
      <w:pPr>
        <w:widowControl/>
        <w:jc w:val="left"/>
      </w:pPr>
    </w:p>
    <w:p w14:paraId="5F4B9C00" w14:textId="77777777" w:rsidR="00771080" w:rsidRDefault="00771080"/>
    <w:sectPr w:rsidR="00771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D0E1C" w14:textId="77777777" w:rsidR="003405F8" w:rsidRDefault="003405F8" w:rsidP="00DF4D7D">
      <w:r>
        <w:separator/>
      </w:r>
    </w:p>
  </w:endnote>
  <w:endnote w:type="continuationSeparator" w:id="0">
    <w:p w14:paraId="428B4ABC" w14:textId="77777777" w:rsidR="003405F8" w:rsidRDefault="003405F8" w:rsidP="00DF4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5CD8F" w14:textId="77777777" w:rsidR="003405F8" w:rsidRDefault="003405F8" w:rsidP="00DF4D7D">
      <w:r>
        <w:separator/>
      </w:r>
    </w:p>
  </w:footnote>
  <w:footnote w:type="continuationSeparator" w:id="0">
    <w:p w14:paraId="62BF2AEA" w14:textId="77777777" w:rsidR="003405F8" w:rsidRDefault="003405F8" w:rsidP="00DF4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71080"/>
    <w:rsid w:val="000F4ED8"/>
    <w:rsid w:val="00115CFE"/>
    <w:rsid w:val="001907EA"/>
    <w:rsid w:val="003405F8"/>
    <w:rsid w:val="00350D32"/>
    <w:rsid w:val="003765C9"/>
    <w:rsid w:val="003B6B26"/>
    <w:rsid w:val="003E1A4B"/>
    <w:rsid w:val="00471B26"/>
    <w:rsid w:val="0048096C"/>
    <w:rsid w:val="007121FA"/>
    <w:rsid w:val="00742EB9"/>
    <w:rsid w:val="00771080"/>
    <w:rsid w:val="00974D34"/>
    <w:rsid w:val="009E3534"/>
    <w:rsid w:val="00A66BEB"/>
    <w:rsid w:val="00B0480A"/>
    <w:rsid w:val="00BC5528"/>
    <w:rsid w:val="00DF4796"/>
    <w:rsid w:val="00DF4D7D"/>
    <w:rsid w:val="00E16EEC"/>
    <w:rsid w:val="00E452B5"/>
    <w:rsid w:val="00EF7590"/>
    <w:rsid w:val="00F3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95D3D4"/>
  <w15:chartTrackingRefBased/>
  <w15:docId w15:val="{0B04FE77-92C0-4131-AD93-2101302D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D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D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3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wang wang</cp:lastModifiedBy>
  <cp:revision>4</cp:revision>
  <dcterms:created xsi:type="dcterms:W3CDTF">2021-05-14T12:55:00Z</dcterms:created>
  <dcterms:modified xsi:type="dcterms:W3CDTF">2021-08-21T09:04:00Z</dcterms:modified>
</cp:coreProperties>
</file>